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701" w:hanging="0"/>
        <w:rPr/>
      </w:pPr>
      <w:r>
        <w:rPr>
          <w:b/>
          <w:lang w:val="en-US"/>
        </w:rPr>
        <w:t xml:space="preserve">Table S5. List of biological processes significantly associated with genes linked to sperm-specific </w:t>
      </w:r>
    </w:p>
    <w:p>
      <w:pPr>
        <w:pStyle w:val="Normal"/>
        <w:ind w:right="-1701" w:hanging="0"/>
        <w:rPr>
          <w:b/>
          <w:b/>
          <w:lang w:val="en-GB"/>
        </w:rPr>
      </w:pPr>
      <w:r>
        <w:rPr>
          <w:b/>
          <w:lang w:val="en-US"/>
        </w:rPr>
        <w:t xml:space="preserve">hypomethylated CpG loci. </w:t>
      </w:r>
    </w:p>
    <w:p>
      <w:pPr>
        <w:pStyle w:val="Normal"/>
        <w:ind w:right="-1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10207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13"/>
        <w:gridCol w:w="1134"/>
        <w:gridCol w:w="1121"/>
        <w:gridCol w:w="1108"/>
        <w:gridCol w:w="1031"/>
      </w:tblGrid>
      <w:tr>
        <w:trPr>
          <w:trHeight w:val="170" w:hRule="atLeast"/>
        </w:trPr>
        <w:tc>
          <w:tcPr>
            <w:tcW w:w="1020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s-ES"/>
              </w:rPr>
              <w:t>A. Sperm specific hypomethylated CpGs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s-ES"/>
              </w:rPr>
              <w:t>Biological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s-ES"/>
              </w:rPr>
              <w:t>p value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s-ES"/>
              </w:rPr>
              <w:t>FDR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s-ES"/>
              </w:rPr>
              <w:t>GOBPID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s-ES"/>
              </w:rPr>
              <w:t>OddsRatio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cellular macromolecule me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46E-0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68E-0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4426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31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cellular me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58E-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9.09E-0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4423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28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nitrogen compound me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4.23E-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63E-0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0680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28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color w:val="000000"/>
                <w:sz w:val="18"/>
                <w:szCs w:val="18"/>
                <w:lang w:val="en-US" w:eastAsia="es-ES"/>
              </w:rPr>
              <w:t>nucleobase, nucleoside, nucleotide and nucleic acid me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9.64E-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2.77E-0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0613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28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nucleic acid me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79E-0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3.45E-0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9030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28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color w:val="000000"/>
                <w:sz w:val="18"/>
                <w:szCs w:val="18"/>
                <w:lang w:val="en-US" w:eastAsia="es-ES"/>
              </w:rPr>
              <w:t>cellular nitrogen compound me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80E-0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3.45E-0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3464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26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color w:val="000000"/>
                <w:sz w:val="18"/>
                <w:szCs w:val="18"/>
                <w:lang w:val="en-US" w:eastAsia="es-ES"/>
              </w:rPr>
              <w:t>DNA methylation involved in gamete gener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5.70E-0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9.37E-0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4304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47.54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cellular macromolecule biosynthet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4.08E-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5.61E-0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3464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25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cellular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4.39E-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5.61E-0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0998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34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macromolecule me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6.11E-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7.03E-0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4317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22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ene expres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6.98E-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7.30E-0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1046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24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macromolecule biosynthet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8.83E-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8.46E-0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0905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24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me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80E-0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014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0815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21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piRNA me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80E-0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014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3458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36.94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cell cycle ph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2.89E-0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021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2240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48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cellular biosynthet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2.91E-0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021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4424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21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biosynthet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3.38E-0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022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0905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21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primary me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6.06E-0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038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4423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19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cell cyc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6.49E-0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039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0704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35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cell cycle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7.55E-0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043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2240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.4</w:t>
            </w:r>
          </w:p>
        </w:tc>
      </w:tr>
    </w:tbl>
    <w:p>
      <w:pPr>
        <w:pStyle w:val="Normal"/>
        <w:ind w:right="-1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207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13"/>
        <w:gridCol w:w="1134"/>
        <w:gridCol w:w="1121"/>
        <w:gridCol w:w="1108"/>
        <w:gridCol w:w="1031"/>
      </w:tblGrid>
      <w:tr>
        <w:trPr>
          <w:trHeight w:val="170" w:hRule="atLeast"/>
        </w:trPr>
        <w:tc>
          <w:tcPr>
            <w:tcW w:w="1020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s-ES"/>
              </w:rPr>
              <w:t>B. Sperm specific hypomethylated CpGs with histone retention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s-ES"/>
              </w:rPr>
              <w:t>Biological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s-ES"/>
              </w:rPr>
              <w:t>Pvalue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s-ES"/>
              </w:rPr>
              <w:t>FDR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s-ES"/>
              </w:rPr>
              <w:t>GOBPID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s-ES"/>
              </w:rPr>
              <w:t>OddsRatio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  <w:lang w:val="en-US" w:eastAsia="es-ES"/>
              </w:rPr>
              <w:t>signaling pathway involved in ventral spinal cord interneuron  specif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00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16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2177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Inf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color w:val="000000"/>
                <w:sz w:val="18"/>
                <w:szCs w:val="18"/>
                <w:lang w:val="en-US" w:eastAsia="es-ES"/>
              </w:rPr>
              <w:t xml:space="preserve">smoothened signaling pathway involved in spinal cord motor neuron cell fat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00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16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2177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Inf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color w:val="000000"/>
                <w:sz w:val="18"/>
                <w:szCs w:val="18"/>
                <w:lang w:val="en-US" w:eastAsia="es-ES"/>
              </w:rPr>
              <w:t>signaling pathway involved in dorsal/ventral neural tube pattern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02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27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6083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208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organ form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03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27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4864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4.03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color w:val="000000"/>
                <w:sz w:val="18"/>
                <w:szCs w:val="18"/>
                <w:lang w:val="en-US" w:eastAsia="es-ES"/>
              </w:rPr>
              <w:t>smoothened signaling pathway involved in ventral spinal cord pattern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05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38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2191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04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color w:val="000000"/>
                <w:sz w:val="18"/>
                <w:szCs w:val="18"/>
                <w:lang w:val="en-US" w:eastAsia="es-ES"/>
              </w:rPr>
              <w:t>regulation of small GTPase mediated signal transdu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06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38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5105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3.48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color w:val="000000"/>
                <w:sz w:val="18"/>
                <w:szCs w:val="18"/>
                <w:lang w:val="en-US" w:eastAsia="es-ES"/>
              </w:rPr>
              <w:t>small GTPase mediated signal transdu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08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40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0726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3.03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Rho protein signal transdu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11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47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0726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5.54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hindgut morphogene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13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47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0744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51.95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color w:val="000000"/>
                <w:sz w:val="18"/>
                <w:szCs w:val="18"/>
                <w:lang w:val="en-US" w:eastAsia="es-ES"/>
              </w:rPr>
              <w:t>ventral spinal cord interneuron specif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13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47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2152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51.95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color w:val="000000"/>
                <w:sz w:val="18"/>
                <w:szCs w:val="18"/>
                <w:lang w:val="en-US" w:eastAsia="es-ES"/>
              </w:rPr>
              <w:t>ventral spinal cord interneuron differenti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18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50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2151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41.55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color w:val="000000"/>
                <w:sz w:val="18"/>
                <w:szCs w:val="18"/>
                <w:lang w:val="en-US" w:eastAsia="es-ES"/>
              </w:rPr>
              <w:t>spinal cord motor neuron cell fate specif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18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50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2152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41.55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color w:val="000000"/>
                <w:sz w:val="18"/>
                <w:szCs w:val="18"/>
                <w:lang w:val="en-US" w:eastAsia="es-ES"/>
              </w:rPr>
              <w:t>ventral spinal cord interneuron fate commit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18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50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6057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41.55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color w:val="000000"/>
                <w:sz w:val="18"/>
                <w:szCs w:val="18"/>
                <w:lang w:val="en-US" w:eastAsia="es-ES"/>
              </w:rPr>
              <w:t>negative regulation of organic acid transp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2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62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3289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34.63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color w:val="000000"/>
                <w:sz w:val="18"/>
                <w:szCs w:val="18"/>
                <w:lang w:val="en-US" w:eastAsia="es-ES"/>
              </w:rPr>
              <w:t>positive regulation of translational initi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32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74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4594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29.68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color w:val="000000"/>
                <w:sz w:val="18"/>
                <w:szCs w:val="18"/>
                <w:lang w:val="en-US" w:eastAsia="es-ES"/>
              </w:rPr>
              <w:t>regulation of Rho protein signal transdu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44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84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3502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4.97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regulation of insulin secre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46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84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5079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4.93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spermatogene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47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84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0728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3.00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male gamete gener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47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84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4823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3.00</w:t>
            </w:r>
          </w:p>
        </w:tc>
      </w:tr>
      <w:tr>
        <w:trPr>
          <w:trHeight w:val="170" w:hRule="atLeast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cranial nerve morphogene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48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0084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GO:002160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23.08</w:t>
            </w:r>
          </w:p>
        </w:tc>
      </w:tr>
    </w:tbl>
    <w:p>
      <w:pPr>
        <w:pStyle w:val="Normal"/>
        <w:ind w:right="-1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-1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-1" w:hanging="0"/>
        <w:jc w:val="both"/>
        <w:rPr>
          <w:b/>
          <w:b/>
          <w:lang w:val="en-GB"/>
        </w:rPr>
      </w:pPr>
      <w:r>
        <w:rPr>
          <w:b/>
          <w:lang w:val="en-US"/>
        </w:rPr>
        <w:t>Notes:</w:t>
      </w:r>
      <w:r>
        <w:rPr>
          <w:lang w:val="en-US"/>
        </w:rPr>
        <w:t xml:space="preserve"> The upper table (A) refers to all CpGs showing sperm-specific hypomethylation level, while the lower table (B) relates to the portion of hypomethylated CpGs mapping in histone-retained regions. Only the first 20 most significant items are shown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993" w:right="38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b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13:47:00Z</dcterms:created>
  <dc:creator>ckrausz</dc:creator>
  <dc:description/>
  <cp:keywords/>
  <dc:language>en-US</dc:language>
  <cp:lastModifiedBy>Csilla</cp:lastModifiedBy>
  <dcterms:modified xsi:type="dcterms:W3CDTF">2012-08-19T13:47:00Z</dcterms:modified>
  <cp:revision>2</cp:revision>
  <dc:subject/>
  <dc:title>Table S5</dc:title>
</cp:coreProperties>
</file>